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0304DF" w14:textId="77777777" w:rsidR="00D0070B" w:rsidRPr="00D510E1" w:rsidRDefault="00D0070B" w:rsidP="00D0070B">
      <w:pPr>
        <w:spacing w:line="480" w:lineRule="auto"/>
        <w:jc w:val="center"/>
        <w:rPr>
          <w:rFonts w:cstheme="minorHAnsi"/>
          <w:sz w:val="28"/>
          <w:szCs w:val="28"/>
        </w:rPr>
      </w:pPr>
      <w:r w:rsidRPr="00D510E1">
        <w:rPr>
          <w:rFonts w:cstheme="minorHAnsi"/>
          <w:b/>
          <w:bCs/>
          <w:i/>
          <w:iCs/>
          <w:sz w:val="28"/>
          <w:szCs w:val="28"/>
        </w:rPr>
        <w:t xml:space="preserve">Table </w:t>
      </w:r>
      <w:r>
        <w:rPr>
          <w:rFonts w:cstheme="minorHAnsi"/>
          <w:b/>
          <w:bCs/>
          <w:i/>
          <w:iCs/>
          <w:sz w:val="28"/>
          <w:szCs w:val="28"/>
        </w:rPr>
        <w:t>S</w:t>
      </w:r>
      <w:r w:rsidRPr="00D510E1">
        <w:rPr>
          <w:rFonts w:cstheme="minorHAnsi"/>
          <w:b/>
          <w:bCs/>
          <w:i/>
          <w:iCs/>
          <w:sz w:val="28"/>
          <w:szCs w:val="28"/>
        </w:rPr>
        <w:t>1 Barley accessions with long coleoptile</w:t>
      </w:r>
      <w:r w:rsidRPr="00D510E1">
        <w:rPr>
          <w:rFonts w:cstheme="minorHAnsi"/>
          <w:b/>
          <w:bCs/>
          <w:i/>
          <w:iCs/>
          <w:sz w:val="28"/>
          <w:szCs w:val="28"/>
          <w:vertAlign w:val="superscript"/>
        </w:rPr>
        <w:t>†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7"/>
        <w:gridCol w:w="1576"/>
        <w:gridCol w:w="1088"/>
        <w:gridCol w:w="1475"/>
        <w:gridCol w:w="2348"/>
      </w:tblGrid>
      <w:tr w:rsidR="00D0070B" w:rsidRPr="00992108" w14:paraId="718F8B5D" w14:textId="77777777" w:rsidTr="00100D17">
        <w:trPr>
          <w:trHeight w:hRule="exact" w:val="397"/>
          <w:jc w:val="center"/>
        </w:trPr>
        <w:tc>
          <w:tcPr>
            <w:tcW w:w="22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59DEC86F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  <w:b/>
                <w:bCs/>
              </w:rPr>
              <w:t>Variety</w:t>
            </w:r>
          </w:p>
        </w:tc>
        <w:tc>
          <w:tcPr>
            <w:tcW w:w="15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52BC39F7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  <w:b/>
                <w:bCs/>
              </w:rPr>
              <w:t>Origin</w:t>
            </w:r>
          </w:p>
        </w:tc>
        <w:tc>
          <w:tcPr>
            <w:tcW w:w="10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1A08AB4C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  <w:b/>
                <w:bCs/>
              </w:rPr>
              <w:t>Row type</w:t>
            </w:r>
          </w:p>
        </w:tc>
        <w:tc>
          <w:tcPr>
            <w:tcW w:w="1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59A05208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  <w:b/>
                <w:bCs/>
              </w:rPr>
              <w:t>Growth habit</w:t>
            </w:r>
          </w:p>
        </w:tc>
        <w:tc>
          <w:tcPr>
            <w:tcW w:w="23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7677EB6C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  <w:b/>
                <w:bCs/>
              </w:rPr>
              <w:t>Coleoptile length (cm)</w:t>
            </w:r>
            <w:r w:rsidRPr="00D510E1">
              <w:rPr>
                <w:rFonts w:cstheme="minorHAnsi"/>
                <w:b/>
                <w:bCs/>
                <w:vertAlign w:val="superscript"/>
              </w:rPr>
              <w:t>δ</w:t>
            </w:r>
          </w:p>
        </w:tc>
      </w:tr>
      <w:tr w:rsidR="00D0070B" w:rsidRPr="00992108" w14:paraId="07DD8809" w14:textId="77777777" w:rsidTr="00100D17">
        <w:trPr>
          <w:trHeight w:hRule="exact" w:val="397"/>
          <w:jc w:val="center"/>
        </w:trPr>
        <w:tc>
          <w:tcPr>
            <w:tcW w:w="22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2AE255D0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RUSSIA24</w:t>
            </w:r>
          </w:p>
        </w:tc>
        <w:tc>
          <w:tcPr>
            <w:tcW w:w="15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4802DD1C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Europe</w:t>
            </w:r>
          </w:p>
        </w:tc>
        <w:tc>
          <w:tcPr>
            <w:tcW w:w="10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30E95F21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two-row</w:t>
            </w:r>
          </w:p>
        </w:tc>
        <w:tc>
          <w:tcPr>
            <w:tcW w:w="14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3F3344F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spring</w:t>
            </w:r>
          </w:p>
        </w:tc>
        <w:tc>
          <w:tcPr>
            <w:tcW w:w="23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242A5A79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7.51</w:t>
            </w:r>
          </w:p>
        </w:tc>
      </w:tr>
      <w:tr w:rsidR="00D0070B" w:rsidRPr="00992108" w14:paraId="17D35345" w14:textId="77777777" w:rsidTr="00100D17">
        <w:trPr>
          <w:trHeight w:hRule="exact" w:val="397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58B87DF6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91IBON2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38C52527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North Amer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7E2F1A63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two-row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70144445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spring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548BF218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7.46</w:t>
            </w:r>
          </w:p>
        </w:tc>
      </w:tr>
      <w:tr w:rsidR="00D0070B" w:rsidRPr="00992108" w14:paraId="26E92F0F" w14:textId="77777777" w:rsidTr="00100D17">
        <w:trPr>
          <w:trHeight w:hRule="exact" w:val="397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212E3BA9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ESPERANCEORGE28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5B381B6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n.d.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5283E940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two-row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299816B1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spring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4AAB40FE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7.20</w:t>
            </w:r>
          </w:p>
        </w:tc>
      </w:tr>
      <w:tr w:rsidR="00D0070B" w:rsidRPr="00992108" w14:paraId="7FC71333" w14:textId="77777777" w:rsidTr="00100D17">
        <w:trPr>
          <w:trHeight w:hRule="exact" w:val="397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5ABF23AC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CI579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71C8536D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Afr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2D35638D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two-row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7438E1E0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spring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453E3D6B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7.17</w:t>
            </w:r>
          </w:p>
        </w:tc>
      </w:tr>
      <w:tr w:rsidR="00D0070B" w:rsidRPr="00992108" w14:paraId="7B3E9EFB" w14:textId="77777777" w:rsidTr="00100D17">
        <w:trPr>
          <w:trHeight w:hRule="exact" w:val="397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133889DC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CM6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7B0D79FC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North Amer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4F0DBA2C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six-row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5CAC0D1D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spring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4F7FF74A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7.12</w:t>
            </w:r>
          </w:p>
        </w:tc>
      </w:tr>
      <w:tr w:rsidR="00D0070B" w:rsidRPr="00992108" w14:paraId="07CD830F" w14:textId="77777777" w:rsidTr="00100D17">
        <w:trPr>
          <w:trHeight w:hRule="exact" w:val="397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5FFDE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EMIRCOMPLEX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5A4B7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Europ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CDBBE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two-row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6EB01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spring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25D2F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6.96</w:t>
            </w:r>
          </w:p>
        </w:tc>
      </w:tr>
      <w:tr w:rsidR="00D0070B" w:rsidRPr="00992108" w14:paraId="5FB81BF3" w14:textId="77777777" w:rsidTr="00100D17">
        <w:trPr>
          <w:trHeight w:hRule="exact" w:val="397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985A7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Pearl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94224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Europ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B3D44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two-row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A198C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winter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2BA0B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6.92</w:t>
            </w:r>
          </w:p>
        </w:tc>
      </w:tr>
      <w:tr w:rsidR="00D0070B" w:rsidRPr="00992108" w14:paraId="583680CF" w14:textId="77777777" w:rsidTr="00100D17">
        <w:trPr>
          <w:trHeight w:hRule="exact" w:val="397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51F1B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BVDV-02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722E2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North Amer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1E3EF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two-row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22BA2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n.d.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0973A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6.91</w:t>
            </w:r>
          </w:p>
        </w:tc>
      </w:tr>
      <w:tr w:rsidR="00D0070B" w:rsidRPr="00992108" w14:paraId="225D2D58" w14:textId="77777777" w:rsidTr="00100D17">
        <w:trPr>
          <w:trHeight w:hRule="exact" w:val="397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85EE4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ND2327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D148F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North Amer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AB9F2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two-row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C4677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n.d.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81CFE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6.89</w:t>
            </w:r>
          </w:p>
        </w:tc>
      </w:tr>
      <w:tr w:rsidR="00D0070B" w:rsidRPr="00992108" w14:paraId="1579B3DE" w14:textId="77777777" w:rsidTr="00100D17">
        <w:trPr>
          <w:trHeight w:hRule="exact" w:val="397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14030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WI489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86C9F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Australi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BDAEA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two-row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A23F7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spring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29638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6.89</w:t>
            </w:r>
          </w:p>
        </w:tc>
      </w:tr>
      <w:tr w:rsidR="00D0070B" w:rsidRPr="00992108" w14:paraId="0EA0E819" w14:textId="77777777" w:rsidTr="00100D17">
        <w:trPr>
          <w:trHeight w:hRule="exact" w:val="397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61719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PISARECKY R 3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116EA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Europ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8DA29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two-row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637DA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spring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981AE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6.87</w:t>
            </w:r>
          </w:p>
        </w:tc>
      </w:tr>
      <w:tr w:rsidR="00D0070B" w:rsidRPr="00992108" w14:paraId="5DF35173" w14:textId="77777777" w:rsidTr="00100D17">
        <w:trPr>
          <w:trHeight w:hRule="exact" w:val="397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4D289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Hu Mai 4 Hao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DA83D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Asi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BF72B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two-row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5D948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spring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D5C87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6.87</w:t>
            </w:r>
          </w:p>
        </w:tc>
      </w:tr>
      <w:tr w:rsidR="00D0070B" w:rsidRPr="00992108" w14:paraId="686D1C8B" w14:textId="77777777" w:rsidTr="00100D17">
        <w:trPr>
          <w:trHeight w:hRule="exact" w:val="397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8A1A3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Jyoti-PI 42839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DC387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Asi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2FFAB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six-row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6ECA2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spring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0CE75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6.87</w:t>
            </w:r>
          </w:p>
        </w:tc>
      </w:tr>
      <w:tr w:rsidR="00D0070B" w:rsidRPr="00992108" w14:paraId="22EA8F8A" w14:textId="77777777" w:rsidTr="00100D17">
        <w:trPr>
          <w:trHeight w:hRule="exact" w:val="397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CE99F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 w:rsidRPr="00D510E1">
              <w:rPr>
                <w:rFonts w:cstheme="minorHAnsi"/>
              </w:rPr>
              <w:t>Ishuku</w:t>
            </w:r>
            <w:proofErr w:type="spellEnd"/>
            <w:r w:rsidRPr="00D510E1">
              <w:rPr>
                <w:rFonts w:cstheme="minorHAnsi"/>
              </w:rPr>
              <w:t xml:space="preserve"> </w:t>
            </w:r>
            <w:proofErr w:type="spellStart"/>
            <w:r w:rsidRPr="00D510E1">
              <w:rPr>
                <w:rFonts w:cstheme="minorHAnsi"/>
              </w:rPr>
              <w:t>Shirazu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B4C88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Asi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3DA17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two-row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298A5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winter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6C82E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6.84</w:t>
            </w:r>
          </w:p>
        </w:tc>
      </w:tr>
      <w:tr w:rsidR="00D0070B" w:rsidRPr="00992108" w14:paraId="396DB664" w14:textId="77777777" w:rsidTr="00100D17">
        <w:trPr>
          <w:trHeight w:hRule="exact" w:val="397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15A4E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Ro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22C84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Australi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2970D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two-row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9920E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spring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5161B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6.75</w:t>
            </w:r>
          </w:p>
        </w:tc>
      </w:tr>
      <w:tr w:rsidR="00D0070B" w:rsidRPr="00992108" w14:paraId="38D0A61C" w14:textId="77777777" w:rsidTr="00100D17">
        <w:trPr>
          <w:trHeight w:hRule="exact" w:val="397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AF717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CI981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6023F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Afr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1235E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two-row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6D058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spring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3C245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6.75</w:t>
            </w:r>
          </w:p>
        </w:tc>
      </w:tr>
      <w:tr w:rsidR="00D0070B" w:rsidRPr="00992108" w14:paraId="28682F05" w14:textId="77777777" w:rsidTr="00100D17">
        <w:trPr>
          <w:trHeight w:hRule="exact" w:val="397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1603B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Flee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58C06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Australi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9C527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two-row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D567D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spring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BD3C6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6.74</w:t>
            </w:r>
          </w:p>
        </w:tc>
        <w:bookmarkStart w:id="0" w:name="_GoBack"/>
        <w:bookmarkEnd w:id="0"/>
      </w:tr>
      <w:tr w:rsidR="00D0070B" w:rsidRPr="00992108" w14:paraId="6D26FC1D" w14:textId="77777777" w:rsidTr="00100D17">
        <w:trPr>
          <w:trHeight w:hRule="exact" w:val="397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08F5C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Prio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88D45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Australi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06989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two-row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D5B9A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spring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FEA94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6.70</w:t>
            </w:r>
          </w:p>
        </w:tc>
      </w:tr>
      <w:tr w:rsidR="00D0070B" w:rsidRPr="00992108" w14:paraId="10A27B52" w14:textId="77777777" w:rsidTr="00100D17">
        <w:trPr>
          <w:trHeight w:hRule="exact" w:val="397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2E843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CHERI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51268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Europ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FDEDF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two-row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5E89B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spring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942C0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6.68</w:t>
            </w:r>
          </w:p>
        </w:tc>
      </w:tr>
      <w:tr w:rsidR="00D0070B" w:rsidRPr="00992108" w14:paraId="4B327997" w14:textId="77777777" w:rsidTr="00100D17">
        <w:trPr>
          <w:trHeight w:hRule="exact" w:val="397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1BBC6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Maritim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D839A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Australi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EA1A2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two-row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B92E6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spring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F7399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6.63</w:t>
            </w:r>
          </w:p>
        </w:tc>
      </w:tr>
      <w:tr w:rsidR="00D0070B" w:rsidRPr="00992108" w14:paraId="7D0E05DA" w14:textId="77777777" w:rsidTr="00100D17">
        <w:trPr>
          <w:trHeight w:hRule="exact" w:val="397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F7ADB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Apex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91E11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Europ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34B58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two-row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E284A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spring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C7700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6.62</w:t>
            </w:r>
          </w:p>
        </w:tc>
      </w:tr>
      <w:tr w:rsidR="00D0070B" w:rsidRPr="00992108" w14:paraId="5FE330F5" w14:textId="77777777" w:rsidTr="00100D17">
        <w:trPr>
          <w:trHeight w:hRule="exact" w:val="397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367A5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KNEIFLUV P 1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BEAB4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Europ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7B2FC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two-row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A6535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spring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97F3E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6.57</w:t>
            </w:r>
          </w:p>
        </w:tc>
      </w:tr>
      <w:tr w:rsidR="00D0070B" w:rsidRPr="00992108" w14:paraId="21152239" w14:textId="77777777" w:rsidTr="00100D17">
        <w:trPr>
          <w:trHeight w:hRule="exact" w:val="397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A1321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RETROARUPOBV-922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C9096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North Amer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39BCB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two-row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C714B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spring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32D14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6.56</w:t>
            </w:r>
          </w:p>
        </w:tc>
      </w:tr>
      <w:tr w:rsidR="00D0070B" w:rsidRPr="00992108" w14:paraId="3E72BC23" w14:textId="77777777" w:rsidTr="00100D17">
        <w:trPr>
          <w:trHeight w:hRule="exact" w:val="397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EA2E6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WI487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C2242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Australi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AE324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two-row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8B985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spring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1C3D7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6.55</w:t>
            </w:r>
          </w:p>
        </w:tc>
      </w:tr>
      <w:tr w:rsidR="00D0070B" w:rsidRPr="00992108" w14:paraId="7D946B61" w14:textId="77777777" w:rsidTr="00100D17">
        <w:trPr>
          <w:trHeight w:hRule="exact" w:val="397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86AEC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 w:rsidRPr="00D510E1">
              <w:rPr>
                <w:rFonts w:cstheme="minorHAnsi"/>
              </w:rPr>
              <w:t>Cowabbie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AC244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Australi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B7F12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two-row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6C39C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spring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B0B11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6.52</w:t>
            </w:r>
          </w:p>
        </w:tc>
      </w:tr>
      <w:tr w:rsidR="00D0070B" w:rsidRPr="00992108" w14:paraId="10FCCA23" w14:textId="77777777" w:rsidTr="00100D17">
        <w:trPr>
          <w:trHeight w:hRule="exact" w:val="397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87122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B58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8F9CD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Asi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3D5C9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two-row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D4F37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n.d.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4F0F5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6.52</w:t>
            </w:r>
          </w:p>
        </w:tc>
      </w:tr>
      <w:tr w:rsidR="00D0070B" w:rsidRPr="00992108" w14:paraId="1F76707F" w14:textId="77777777" w:rsidTr="00100D17">
        <w:trPr>
          <w:trHeight w:hRule="exact" w:val="397"/>
          <w:jc w:val="center"/>
        </w:trPr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3601B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WI485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AB8E9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Australia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498F6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two-row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CF8CC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spring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18560" w14:textId="77777777" w:rsidR="00D0070B" w:rsidRPr="00D510E1" w:rsidRDefault="00D0070B" w:rsidP="00100D17">
            <w:pPr>
              <w:spacing w:line="480" w:lineRule="auto"/>
              <w:jc w:val="center"/>
              <w:rPr>
                <w:rFonts w:cstheme="minorHAnsi"/>
              </w:rPr>
            </w:pPr>
            <w:r w:rsidRPr="00D510E1">
              <w:rPr>
                <w:rFonts w:cstheme="minorHAnsi"/>
              </w:rPr>
              <w:t>6.51</w:t>
            </w:r>
          </w:p>
        </w:tc>
      </w:tr>
    </w:tbl>
    <w:p w14:paraId="1DC66998" w14:textId="77777777" w:rsidR="00D0070B" w:rsidRDefault="00D0070B" w:rsidP="00D0070B">
      <w:pPr>
        <w:spacing w:after="22"/>
        <w:rPr>
          <w:rFonts w:cstheme="minorHAnsi"/>
        </w:rPr>
      </w:pPr>
      <w:r w:rsidRPr="009C6A22">
        <w:rPr>
          <w:rFonts w:cstheme="minorHAnsi"/>
          <w:vertAlign w:val="superscript"/>
        </w:rPr>
        <w:t>†</w:t>
      </w:r>
      <w:r w:rsidRPr="009C6A22">
        <w:rPr>
          <w:rFonts w:cstheme="minorHAnsi"/>
        </w:rPr>
        <w:t xml:space="preserve"> the coleoptile length &gt; 6.50 cm</w:t>
      </w:r>
    </w:p>
    <w:p w14:paraId="5FCD9B32" w14:textId="6B794456" w:rsidR="00D0070B" w:rsidRDefault="00D0070B" w:rsidP="00D0070B">
      <w:pPr>
        <w:spacing w:after="22"/>
        <w:rPr>
          <w:rFonts w:cstheme="minorHAnsi"/>
        </w:rPr>
      </w:pPr>
      <w:r w:rsidRPr="00D510E1">
        <w:rPr>
          <w:rFonts w:cstheme="minorHAnsi"/>
          <w:b/>
          <w:bCs/>
          <w:vertAlign w:val="superscript"/>
        </w:rPr>
        <w:t>δ</w:t>
      </w:r>
      <w:r>
        <w:rPr>
          <w:rFonts w:cstheme="minorHAnsi"/>
        </w:rPr>
        <w:t xml:space="preserve"> </w:t>
      </w:r>
      <w:proofErr w:type="gramStart"/>
      <w:r w:rsidR="00DE1CF4" w:rsidRPr="008B6BB6">
        <w:rPr>
          <w:rFonts w:cstheme="minorHAnsi"/>
        </w:rPr>
        <w:t>The</w:t>
      </w:r>
      <w:proofErr w:type="gramEnd"/>
      <w:r w:rsidR="00DE1CF4" w:rsidRPr="008B6BB6">
        <w:rPr>
          <w:rFonts w:cstheme="minorHAnsi"/>
        </w:rPr>
        <w:t xml:space="preserve"> coleoptile length was averaged from the sixteen biological and three technical replicates.</w:t>
      </w:r>
    </w:p>
    <w:p w14:paraId="6DC7C918" w14:textId="77777777" w:rsidR="00D0070B" w:rsidRDefault="00D0070B" w:rsidP="00D0070B">
      <w:pPr>
        <w:spacing w:after="22"/>
        <w:rPr>
          <w:rFonts w:cstheme="minorHAnsi"/>
          <w:sz w:val="21"/>
          <w:szCs w:val="21"/>
        </w:rPr>
      </w:pPr>
      <w:r>
        <w:rPr>
          <w:rFonts w:cstheme="minorHAnsi"/>
          <w:sz w:val="21"/>
          <w:szCs w:val="21"/>
        </w:rPr>
        <w:t>*</w:t>
      </w:r>
      <w:r w:rsidRPr="009C6A22">
        <w:rPr>
          <w:rFonts w:cstheme="minorHAnsi"/>
          <w:sz w:val="21"/>
          <w:szCs w:val="21"/>
        </w:rPr>
        <w:t xml:space="preserve"> no data</w:t>
      </w:r>
    </w:p>
    <w:p w14:paraId="63987EA7" w14:textId="77777777" w:rsidR="005C4CC9" w:rsidRDefault="005C4CC9"/>
    <w:sectPr w:rsidR="005C4C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C742EF" w14:textId="77777777" w:rsidR="007446A3" w:rsidRDefault="007446A3" w:rsidP="00D0070B">
      <w:pPr>
        <w:spacing w:after="0" w:line="240" w:lineRule="auto"/>
      </w:pPr>
      <w:r>
        <w:separator/>
      </w:r>
    </w:p>
  </w:endnote>
  <w:endnote w:type="continuationSeparator" w:id="0">
    <w:p w14:paraId="320EE180" w14:textId="77777777" w:rsidR="007446A3" w:rsidRDefault="007446A3" w:rsidP="00D00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D153C9" w14:textId="77777777" w:rsidR="007446A3" w:rsidRDefault="007446A3" w:rsidP="00D0070B">
      <w:pPr>
        <w:spacing w:after="0" w:line="240" w:lineRule="auto"/>
      </w:pPr>
      <w:r>
        <w:separator/>
      </w:r>
    </w:p>
  </w:footnote>
  <w:footnote w:type="continuationSeparator" w:id="0">
    <w:p w14:paraId="4821B04A" w14:textId="77777777" w:rsidR="007446A3" w:rsidRDefault="007446A3" w:rsidP="00D007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3F3"/>
    <w:rsid w:val="000A378A"/>
    <w:rsid w:val="003E63F3"/>
    <w:rsid w:val="005C4CC9"/>
    <w:rsid w:val="007446A3"/>
    <w:rsid w:val="008B6BB6"/>
    <w:rsid w:val="008E7DF5"/>
    <w:rsid w:val="00917409"/>
    <w:rsid w:val="009F15EE"/>
    <w:rsid w:val="00D0070B"/>
    <w:rsid w:val="00DE1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5D55A275"/>
  <w15:chartTrackingRefBased/>
  <w15:docId w15:val="{56A53680-3AA4-446E-946A-1028C8417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070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07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070B"/>
  </w:style>
  <w:style w:type="paragraph" w:styleId="Footer">
    <w:name w:val="footer"/>
    <w:basedOn w:val="Normal"/>
    <w:link w:val="FooterChar"/>
    <w:uiPriority w:val="99"/>
    <w:unhideWhenUsed/>
    <w:rsid w:val="00D007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7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4</Words>
  <Characters>1110</Characters>
  <Application>Microsoft Office Word</Application>
  <DocSecurity>0</DocSecurity>
  <Lines>9</Lines>
  <Paragraphs>2</Paragraphs>
  <ScaleCrop>false</ScaleCrop>
  <Company>Murdoch University</Company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Luo</dc:creator>
  <cp:keywords/>
  <dc:description/>
  <cp:lastModifiedBy>Hao Luo</cp:lastModifiedBy>
  <cp:revision>6</cp:revision>
  <dcterms:created xsi:type="dcterms:W3CDTF">2020-03-18T04:53:00Z</dcterms:created>
  <dcterms:modified xsi:type="dcterms:W3CDTF">2020-06-12T09:28:00Z</dcterms:modified>
</cp:coreProperties>
</file>